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67A0B4B0" w:rsidP="7B82C7B4" w:rsidRDefault="67A0B4B0" w14:paraId="176F7177" w14:textId="13798D8A">
      <w:pPr>
        <w:jc w:val="both"/>
        <w:rPr>
          <w:rFonts w:ascii="Arial" w:hAnsi="Arial" w:eastAsia="Arial" w:cs="Arial"/>
        </w:rPr>
      </w:pPr>
      <w:r w:rsidRPr="7F570E66" w:rsidR="67A0B4B0">
        <w:rPr>
          <w:rFonts w:ascii="Arial" w:hAnsi="Arial" w:eastAsia="Arial" w:cs="Arial"/>
          <w:b w:val="1"/>
          <w:bCs w:val="1"/>
        </w:rPr>
        <w:t>Supp</w:t>
      </w:r>
      <w:r w:rsidRPr="7F570E66" w:rsidR="392FB526">
        <w:rPr>
          <w:rFonts w:ascii="Arial" w:hAnsi="Arial" w:eastAsia="Arial" w:cs="Arial"/>
          <w:b w:val="1"/>
          <w:bCs w:val="1"/>
        </w:rPr>
        <w:t>orting</w:t>
      </w:r>
      <w:r w:rsidRPr="7F570E66" w:rsidR="67A0B4B0">
        <w:rPr>
          <w:rFonts w:ascii="Arial" w:hAnsi="Arial" w:eastAsia="Arial" w:cs="Arial"/>
          <w:b w:val="1"/>
          <w:bCs w:val="1"/>
        </w:rPr>
        <w:t xml:space="preserve"> Table 1. </w:t>
      </w:r>
      <w:r w:rsidRPr="7F570E66" w:rsidR="67A0B4B0">
        <w:rPr>
          <w:rFonts w:ascii="Arial" w:hAnsi="Arial" w:eastAsia="Arial" w:cs="Arial"/>
        </w:rPr>
        <w:t xml:space="preserve">Summary of </w:t>
      </w:r>
      <w:r w:rsidRPr="7F570E66" w:rsidR="00077B63">
        <w:rPr>
          <w:rFonts w:ascii="Arial" w:hAnsi="Arial" w:eastAsia="Arial" w:cs="Arial"/>
        </w:rPr>
        <w:t xml:space="preserve">how </w:t>
      </w:r>
      <w:r w:rsidRPr="7F570E66" w:rsidR="67A0B4B0">
        <w:rPr>
          <w:rFonts w:ascii="Arial" w:hAnsi="Arial" w:eastAsia="Arial" w:cs="Arial"/>
        </w:rPr>
        <w:t xml:space="preserve">this study adheres to </w:t>
      </w:r>
      <w:r w:rsidRPr="7F570E66" w:rsidR="78743BD7">
        <w:rPr>
          <w:rFonts w:ascii="Arial" w:hAnsi="Arial" w:eastAsia="Arial" w:cs="Arial"/>
        </w:rPr>
        <w:t xml:space="preserve">the </w:t>
      </w:r>
      <w:r w:rsidRPr="7F570E66" w:rsidR="67A0B4B0">
        <w:rPr>
          <w:rFonts w:ascii="Arial" w:hAnsi="Arial" w:eastAsia="Arial" w:cs="Arial"/>
        </w:rPr>
        <w:t>STARD 2015 guidelines for reporting diagnostic accuracy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"/>
        <w:gridCol w:w="4105"/>
        <w:gridCol w:w="4336"/>
      </w:tblGrid>
      <w:tr w:rsidR="7B82C7B4" w:rsidTr="7B82C7B4" w14:paraId="581B3244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1715FB1C" w14:textId="069B75CE">
            <w:pPr>
              <w:rPr>
                <w:rFonts w:ascii="Arial" w:hAnsi="Arial" w:eastAsia="Arial" w:cs="Arial"/>
                <w:b/>
                <w:bCs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4105" w:type="dxa"/>
          </w:tcPr>
          <w:p w:rsidR="7B82C7B4" w:rsidP="7B82C7B4" w:rsidRDefault="7B82C7B4" w14:paraId="402869B6" w14:textId="10626141">
            <w:pPr>
              <w:rPr>
                <w:rFonts w:ascii="Arial" w:hAnsi="Arial" w:eastAsia="Arial" w:cs="Arial"/>
                <w:b/>
                <w:bCs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b/>
                <w:bCs/>
                <w:sz w:val="20"/>
                <w:szCs w:val="20"/>
              </w:rPr>
              <w:t>STARD Item</w:t>
            </w:r>
          </w:p>
        </w:tc>
        <w:tc>
          <w:tcPr>
            <w:tcW w:w="4336" w:type="dxa"/>
          </w:tcPr>
          <w:p w:rsidR="7B82C7B4" w:rsidP="7B82C7B4" w:rsidRDefault="7B82C7B4" w14:paraId="48A64D60" w14:textId="466BFD8E">
            <w:pPr>
              <w:spacing w:line="259" w:lineRule="auto"/>
              <w:rPr>
                <w:rFonts w:ascii="Arial" w:hAnsi="Arial" w:eastAsia="Arial" w:cs="Arial"/>
                <w:b/>
                <w:bCs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b/>
                <w:bCs/>
                <w:sz w:val="20"/>
                <w:szCs w:val="20"/>
              </w:rPr>
              <w:t xml:space="preserve">Study approach </w:t>
            </w:r>
          </w:p>
        </w:tc>
      </w:tr>
      <w:tr w:rsidR="7B82C7B4" w:rsidTr="7B82C7B4" w14:paraId="1F569D7F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5D93FD56" w14:textId="3E56682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4105" w:type="dxa"/>
          </w:tcPr>
          <w:p w:rsidR="7B82C7B4" w:rsidP="7B82C7B4" w:rsidRDefault="7B82C7B4" w14:paraId="56AC820E" w14:textId="3802F1D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Identification as a study of diagnostic accuracy using at least one measure of accuracy (such as sensitivity, specificity, predictive values or AUC)</w:t>
            </w:r>
          </w:p>
        </w:tc>
        <w:tc>
          <w:tcPr>
            <w:tcW w:w="4336" w:type="dxa"/>
          </w:tcPr>
          <w:p w:rsidR="7B82C7B4" w:rsidP="7B82C7B4" w:rsidRDefault="7B82C7B4" w14:paraId="4071BC82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Measures of diagnostic accuracy are included in the abstract.</w:t>
            </w:r>
          </w:p>
          <w:p w:rsidR="7B82C7B4" w:rsidP="7B82C7B4" w:rsidRDefault="7B82C7B4" w14:paraId="43686B79" w14:textId="06AFE852">
            <w:pPr>
              <w:rPr>
                <w:rFonts w:ascii="Arial" w:hAnsi="Arial" w:eastAsia="Arial" w:cs="Arial"/>
                <w:sz w:val="20"/>
                <w:szCs w:val="20"/>
              </w:rPr>
            </w:pPr>
          </w:p>
        </w:tc>
      </w:tr>
      <w:tr w:rsidR="7B82C7B4" w:rsidTr="7B82C7B4" w14:paraId="672FA2AA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1BE06173" w14:textId="2570336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2</w:t>
            </w:r>
          </w:p>
        </w:tc>
        <w:tc>
          <w:tcPr>
            <w:tcW w:w="4105" w:type="dxa"/>
          </w:tcPr>
          <w:p w:rsidR="7B82C7B4" w:rsidP="7B82C7B4" w:rsidRDefault="7B82C7B4" w14:paraId="7EEAB0AB" w14:textId="1468771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Structured summary of study design, methods, results and conclusions (for specific guidance, see STARD for Abstracts)</w:t>
            </w:r>
          </w:p>
        </w:tc>
        <w:tc>
          <w:tcPr>
            <w:tcW w:w="4336" w:type="dxa"/>
          </w:tcPr>
          <w:p w:rsidR="7B82C7B4" w:rsidP="7B82C7B4" w:rsidRDefault="7B82C7B4" w14:paraId="15EC49A9" w14:textId="2F107DB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A structured summary is included in the abstract.</w:t>
            </w:r>
          </w:p>
        </w:tc>
      </w:tr>
      <w:tr w:rsidR="7B82C7B4" w:rsidTr="7B82C7B4" w14:paraId="3E201A61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1226FE2A" w14:textId="26B3C7F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3</w:t>
            </w:r>
          </w:p>
        </w:tc>
        <w:tc>
          <w:tcPr>
            <w:tcW w:w="4105" w:type="dxa"/>
          </w:tcPr>
          <w:p w:rsidR="7B82C7B4" w:rsidP="7B82C7B4" w:rsidRDefault="7B82C7B4" w14:paraId="76C02DC6" w14:textId="361388A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Scientific and clinical background, including the intended use and clinical role of the index test</w:t>
            </w:r>
          </w:p>
        </w:tc>
        <w:tc>
          <w:tcPr>
            <w:tcW w:w="4336" w:type="dxa"/>
          </w:tcPr>
          <w:p w:rsidR="7B82C7B4" w:rsidP="7B82C7B4" w:rsidRDefault="7B82C7B4" w14:paraId="6CD317DE" w14:textId="701549F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See Section 1 (Introduction). Detection and grading for heart murmurs to aid in staging of preclinical mitral valve disease.</w:t>
            </w:r>
          </w:p>
        </w:tc>
      </w:tr>
      <w:tr w:rsidR="7B82C7B4" w:rsidTr="7B82C7B4" w14:paraId="1D08804F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41DF6E2B" w14:textId="2C3A50C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4</w:t>
            </w:r>
          </w:p>
        </w:tc>
        <w:tc>
          <w:tcPr>
            <w:tcW w:w="4105" w:type="dxa"/>
          </w:tcPr>
          <w:p w:rsidR="7B82C7B4" w:rsidP="7B82C7B4" w:rsidRDefault="7B82C7B4" w14:paraId="779550AB" w14:textId="2DF3D0C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Study objectives and hypotheses</w:t>
            </w:r>
          </w:p>
        </w:tc>
        <w:tc>
          <w:tcPr>
            <w:tcW w:w="4336" w:type="dxa"/>
          </w:tcPr>
          <w:p w:rsidR="7B82C7B4" w:rsidP="7B82C7B4" w:rsidRDefault="7B82C7B4" w14:paraId="093F728A" w14:textId="6942F42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See Section 1 (Introduction).</w:t>
            </w:r>
          </w:p>
        </w:tc>
      </w:tr>
      <w:tr w:rsidR="7B82C7B4" w:rsidTr="7B82C7B4" w14:paraId="3D109D7C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107963B3" w14:textId="27DBF9F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5</w:t>
            </w:r>
          </w:p>
        </w:tc>
        <w:tc>
          <w:tcPr>
            <w:tcW w:w="4105" w:type="dxa"/>
          </w:tcPr>
          <w:p w:rsidR="7B82C7B4" w:rsidP="7B82C7B4" w:rsidRDefault="7B82C7B4" w14:paraId="297C670B" w14:textId="24A31DB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4336" w:type="dxa"/>
          </w:tcPr>
          <w:p w:rsidR="7B82C7B4" w:rsidP="7B82C7B4" w:rsidRDefault="7B82C7B4" w14:paraId="78C6CE0D" w14:textId="4ADC2C2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Retrospective study. Data collection was performed before the design of the AI-enabled index test.</w:t>
            </w:r>
          </w:p>
        </w:tc>
      </w:tr>
      <w:tr w:rsidR="7B82C7B4" w:rsidTr="7B82C7B4" w14:paraId="6D10842F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09B4C93D" w14:textId="7B963A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6</w:t>
            </w:r>
          </w:p>
        </w:tc>
        <w:tc>
          <w:tcPr>
            <w:tcW w:w="4105" w:type="dxa"/>
          </w:tcPr>
          <w:p w:rsidR="7B82C7B4" w:rsidP="7B82C7B4" w:rsidRDefault="7B82C7B4" w14:paraId="7B9E8C81" w14:textId="5DBEBA5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Eligibility criteria</w:t>
            </w:r>
          </w:p>
        </w:tc>
        <w:tc>
          <w:tcPr>
            <w:tcW w:w="4336" w:type="dxa"/>
          </w:tcPr>
          <w:p w:rsidR="7B82C7B4" w:rsidP="7B82C7B4" w:rsidRDefault="7B82C7B4" w14:paraId="474E2355" w14:textId="5A171F3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Allcomers attending referral centres for routine echocardiography.</w:t>
            </w:r>
          </w:p>
        </w:tc>
      </w:tr>
      <w:tr w:rsidR="7B82C7B4" w:rsidTr="7B82C7B4" w14:paraId="3347C008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1396F9CA" w14:textId="72BBB23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7</w:t>
            </w:r>
          </w:p>
        </w:tc>
        <w:tc>
          <w:tcPr>
            <w:tcW w:w="4105" w:type="dxa"/>
          </w:tcPr>
          <w:p w:rsidR="7B82C7B4" w:rsidP="7B82C7B4" w:rsidRDefault="7B82C7B4" w14:paraId="51D9A2E4" w14:textId="66521E1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On what basis potentially eligible participants were identified (such as symptoms, results from previous tests, inclusion in registry)</w:t>
            </w:r>
          </w:p>
        </w:tc>
        <w:tc>
          <w:tcPr>
            <w:tcW w:w="4336" w:type="dxa"/>
          </w:tcPr>
          <w:p w:rsidR="7B82C7B4" w:rsidP="7B82C7B4" w:rsidRDefault="7B82C7B4" w14:paraId="0FF66A83" w14:textId="1EE3ED4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Participants prospectively recruited from those attending routine care.</w:t>
            </w:r>
          </w:p>
        </w:tc>
      </w:tr>
      <w:tr w:rsidR="7B82C7B4" w:rsidTr="7B82C7B4" w14:paraId="1D96889E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6E95D576" w14:textId="4DB6E4F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8</w:t>
            </w:r>
          </w:p>
        </w:tc>
        <w:tc>
          <w:tcPr>
            <w:tcW w:w="4105" w:type="dxa"/>
          </w:tcPr>
          <w:p w:rsidR="7B82C7B4" w:rsidP="7B82C7B4" w:rsidRDefault="7B82C7B4" w14:paraId="350A50F8" w14:textId="37ED8A3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Where and when potentially eligible participants were identified (setting, location and dates)</w:t>
            </w:r>
          </w:p>
        </w:tc>
        <w:tc>
          <w:tcPr>
            <w:tcW w:w="4336" w:type="dxa"/>
          </w:tcPr>
          <w:p w:rsidR="7B82C7B4" w:rsidP="7B82C7B4" w:rsidRDefault="000A2CF4" w14:paraId="04BA3C57" w14:textId="4E764F44">
            <w:pPr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See Section 2.1.</w:t>
            </w:r>
          </w:p>
        </w:tc>
      </w:tr>
      <w:tr w:rsidR="7B82C7B4" w:rsidTr="7B82C7B4" w14:paraId="0E39DE71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3148CC75" w14:textId="7B23244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9</w:t>
            </w:r>
          </w:p>
        </w:tc>
        <w:tc>
          <w:tcPr>
            <w:tcW w:w="4105" w:type="dxa"/>
          </w:tcPr>
          <w:p w:rsidR="7B82C7B4" w:rsidP="7B82C7B4" w:rsidRDefault="7B82C7B4" w14:paraId="6ABC3A0E" w14:textId="72F18BD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Whether participants formed a consecutive, random, or convenience series</w:t>
            </w:r>
          </w:p>
        </w:tc>
        <w:tc>
          <w:tcPr>
            <w:tcW w:w="4336" w:type="dxa"/>
          </w:tcPr>
          <w:p w:rsidR="7B82C7B4" w:rsidP="7B82C7B4" w:rsidRDefault="7B82C7B4" w14:paraId="05AA21E7" w14:textId="4812893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Convenience sample, participants screened by cardiologists at point of exam</w:t>
            </w:r>
          </w:p>
        </w:tc>
      </w:tr>
      <w:tr w:rsidR="7B82C7B4" w:rsidTr="7B82C7B4" w14:paraId="745119AA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252AB918" w14:textId="1AE859A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10a</w:t>
            </w:r>
          </w:p>
        </w:tc>
        <w:tc>
          <w:tcPr>
            <w:tcW w:w="4105" w:type="dxa"/>
          </w:tcPr>
          <w:p w:rsidR="7B82C7B4" w:rsidP="7B82C7B4" w:rsidRDefault="7B82C7B4" w14:paraId="7474EA68" w14:textId="35CE984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Index test, in sufficient detail to allow replication</w:t>
            </w:r>
          </w:p>
        </w:tc>
        <w:tc>
          <w:tcPr>
            <w:tcW w:w="4336" w:type="dxa"/>
          </w:tcPr>
          <w:p w:rsidR="7B82C7B4" w:rsidP="7B82C7B4" w:rsidRDefault="7B82C7B4" w14:paraId="59BBFFD7" w14:textId="6A01881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The index test (the machine learning algorithm) is described in Section 2.4 (Machine learning analysis).</w:t>
            </w:r>
          </w:p>
        </w:tc>
      </w:tr>
      <w:tr w:rsidR="7B82C7B4" w:rsidTr="7B82C7B4" w14:paraId="04050DC4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11F67C0E" w14:textId="45AB275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10b</w:t>
            </w:r>
          </w:p>
        </w:tc>
        <w:tc>
          <w:tcPr>
            <w:tcW w:w="4105" w:type="dxa"/>
          </w:tcPr>
          <w:p w:rsidR="7B82C7B4" w:rsidP="7B82C7B4" w:rsidRDefault="7B82C7B4" w14:paraId="57E84DB7" w14:textId="7EF4B5A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Reference standard</w:t>
            </w:r>
          </w:p>
        </w:tc>
        <w:tc>
          <w:tcPr>
            <w:tcW w:w="4336" w:type="dxa"/>
          </w:tcPr>
          <w:p w:rsidR="7B82C7B4" w:rsidP="7B82C7B4" w:rsidRDefault="7B82C7B4" w14:paraId="67AF6BF0" w14:textId="466BA74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The two reference standards (cardiologist murmur grading) and echocardiography are described in Section 2.2 (Clinical evaluation).</w:t>
            </w:r>
          </w:p>
        </w:tc>
      </w:tr>
      <w:tr w:rsidR="7B82C7B4" w:rsidTr="7B82C7B4" w14:paraId="7DEFB861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13859F37" w14:textId="4D672F7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11</w:t>
            </w:r>
          </w:p>
        </w:tc>
        <w:tc>
          <w:tcPr>
            <w:tcW w:w="4105" w:type="dxa"/>
          </w:tcPr>
          <w:p w:rsidR="7B82C7B4" w:rsidP="7B82C7B4" w:rsidRDefault="7B82C7B4" w14:paraId="5A8C883C" w14:textId="77665DA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Rationale for choosing the reference standard (if alternatives exist)</w:t>
            </w:r>
          </w:p>
        </w:tc>
        <w:tc>
          <w:tcPr>
            <w:tcW w:w="4336" w:type="dxa"/>
          </w:tcPr>
          <w:p w:rsidR="7B82C7B4" w:rsidP="7B82C7B4" w:rsidRDefault="7B82C7B4" w14:paraId="0CE10408" w14:textId="4F8DDBD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Echocardiography is an accepted gold-standard for cardiac evaluation: radiography not performed routinely. See Section 2.2.</w:t>
            </w:r>
          </w:p>
        </w:tc>
      </w:tr>
      <w:tr w:rsidR="7B82C7B4" w:rsidTr="7B82C7B4" w14:paraId="13A1CAA2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57A6DCE3" w14:textId="26FECFE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12a</w:t>
            </w:r>
          </w:p>
        </w:tc>
        <w:tc>
          <w:tcPr>
            <w:tcW w:w="4105" w:type="dxa"/>
          </w:tcPr>
          <w:p w:rsidR="7B82C7B4" w:rsidP="7B82C7B4" w:rsidRDefault="7B82C7B4" w14:paraId="0B693424" w14:textId="37CA6DB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Definition of and rationale for test positivity cut-offs or result categories of the index test, distinguishing prespecified from exploratory</w:t>
            </w:r>
          </w:p>
        </w:tc>
        <w:tc>
          <w:tcPr>
            <w:tcW w:w="4336" w:type="dxa"/>
          </w:tcPr>
          <w:p w:rsidR="7B82C7B4" w:rsidP="7B82C7B4" w:rsidRDefault="7B82C7B4" w14:paraId="5AE35E4A" w14:textId="5B26229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Threshold-independent results have been shown as receiver operating characteristic curves. All cutoffs are exploratory.</w:t>
            </w:r>
          </w:p>
        </w:tc>
      </w:tr>
      <w:tr w:rsidR="7B82C7B4" w:rsidTr="7B82C7B4" w14:paraId="43DF91E4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4A742143" w14:textId="4014893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12b</w:t>
            </w:r>
          </w:p>
        </w:tc>
        <w:tc>
          <w:tcPr>
            <w:tcW w:w="4105" w:type="dxa"/>
          </w:tcPr>
          <w:p w:rsidR="7B82C7B4" w:rsidP="7B82C7B4" w:rsidRDefault="7B82C7B4" w14:paraId="2FC6B296" w14:textId="43DD3B4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Definition of and rationale for test positivity cut-offs or result categories of the reference standard, distinguishing prespecified from exploratory</w:t>
            </w:r>
          </w:p>
        </w:tc>
        <w:tc>
          <w:tcPr>
            <w:tcW w:w="4336" w:type="dxa"/>
          </w:tcPr>
          <w:p w:rsidR="7B82C7B4" w:rsidP="7B82C7B4" w:rsidRDefault="7B82C7B4" w14:paraId="147E146B" w14:textId="1786E8B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Categories for murmur grading based on established literature whereas MMVD grading is based on ACVIM consensus guidelines. See Section 2.2.</w:t>
            </w:r>
          </w:p>
        </w:tc>
      </w:tr>
      <w:tr w:rsidR="7B82C7B4" w:rsidTr="7B82C7B4" w14:paraId="73D86928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6F99EB5C" w14:textId="1FDB23C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13a</w:t>
            </w:r>
          </w:p>
        </w:tc>
        <w:tc>
          <w:tcPr>
            <w:tcW w:w="4105" w:type="dxa"/>
          </w:tcPr>
          <w:p w:rsidR="7B82C7B4" w:rsidP="7B82C7B4" w:rsidRDefault="7B82C7B4" w14:paraId="4C3D1CFF" w14:textId="0C6A7CA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Whether clinical information and reference standard results were available to the performers or readers of the index test</w:t>
            </w:r>
          </w:p>
        </w:tc>
        <w:tc>
          <w:tcPr>
            <w:tcW w:w="4336" w:type="dxa"/>
          </w:tcPr>
          <w:p w:rsidR="7B82C7B4" w:rsidP="7B82C7B4" w:rsidRDefault="7B82C7B4" w14:paraId="44085D45" w14:textId="70DCBEB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 xml:space="preserve">The index test was performed by a machine learning algorithm which had no knowledge of the reference standard. </w:t>
            </w:r>
          </w:p>
        </w:tc>
      </w:tr>
      <w:tr w:rsidR="7B82C7B4" w:rsidTr="7B82C7B4" w14:paraId="6AF4477F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42B985F6" w14:textId="12AD5D2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13b</w:t>
            </w:r>
          </w:p>
        </w:tc>
        <w:tc>
          <w:tcPr>
            <w:tcW w:w="4105" w:type="dxa"/>
          </w:tcPr>
          <w:p w:rsidR="7B82C7B4" w:rsidP="7B82C7B4" w:rsidRDefault="7B82C7B4" w14:paraId="60DAA3D2" w14:textId="5B75099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Whether clinical information and index test results were available to the assessors of the reference standard</w:t>
            </w:r>
          </w:p>
        </w:tc>
        <w:tc>
          <w:tcPr>
            <w:tcW w:w="4336" w:type="dxa"/>
          </w:tcPr>
          <w:p w:rsidR="7B82C7B4" w:rsidP="7B82C7B4" w:rsidRDefault="7B82C7B4" w14:paraId="61F4619E" w14:textId="298D2DE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Index test results were not available to the performers of the reference standard. Routine clinical information was available.1</w:t>
            </w:r>
          </w:p>
        </w:tc>
      </w:tr>
      <w:tr w:rsidR="7B82C7B4" w:rsidTr="7B82C7B4" w14:paraId="446D64DE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4E76DAEE" w14:textId="49AA65F5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14</w:t>
            </w:r>
          </w:p>
        </w:tc>
        <w:tc>
          <w:tcPr>
            <w:tcW w:w="4105" w:type="dxa"/>
          </w:tcPr>
          <w:p w:rsidR="7B82C7B4" w:rsidP="7B82C7B4" w:rsidRDefault="7B82C7B4" w14:paraId="410C9123" w14:textId="4FA841D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Methods for estimating or comparing measures of diagnostic accuracy</w:t>
            </w:r>
          </w:p>
        </w:tc>
        <w:tc>
          <w:tcPr>
            <w:tcW w:w="4336" w:type="dxa"/>
          </w:tcPr>
          <w:p w:rsidR="7B82C7B4" w:rsidP="7B82C7B4" w:rsidRDefault="7B82C7B4" w14:paraId="32ED07E6" w14:textId="2BE3395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Please see measures detailed in Statistical Analysis.</w:t>
            </w:r>
          </w:p>
        </w:tc>
      </w:tr>
      <w:tr w:rsidR="7B82C7B4" w:rsidTr="7B82C7B4" w14:paraId="10E20EAC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7C8D5D57" w14:textId="535B379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15</w:t>
            </w:r>
          </w:p>
        </w:tc>
        <w:tc>
          <w:tcPr>
            <w:tcW w:w="4105" w:type="dxa"/>
          </w:tcPr>
          <w:p w:rsidR="7B82C7B4" w:rsidP="7B82C7B4" w:rsidRDefault="7B82C7B4" w14:paraId="43FB2B60" w14:textId="46BBAD9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How indeterminate index test or reference standard results were handled</w:t>
            </w:r>
          </w:p>
        </w:tc>
        <w:tc>
          <w:tcPr>
            <w:tcW w:w="4336" w:type="dxa"/>
          </w:tcPr>
          <w:p w:rsidR="7B82C7B4" w:rsidP="7B82C7B4" w:rsidRDefault="7B82C7B4" w14:paraId="14DADE19" w14:textId="1211A94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No indeterminate index tests or reference standards were used</w:t>
            </w:r>
          </w:p>
        </w:tc>
      </w:tr>
      <w:tr w:rsidR="7B82C7B4" w:rsidTr="7B82C7B4" w14:paraId="299EC210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5F344F03" w14:textId="41360E9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16</w:t>
            </w:r>
          </w:p>
        </w:tc>
        <w:tc>
          <w:tcPr>
            <w:tcW w:w="4105" w:type="dxa"/>
          </w:tcPr>
          <w:p w:rsidR="7B82C7B4" w:rsidP="7B82C7B4" w:rsidRDefault="7B82C7B4" w14:paraId="2705EB64" w14:textId="5EE6011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How missing data on the index test and reference standard were handled</w:t>
            </w:r>
          </w:p>
        </w:tc>
        <w:tc>
          <w:tcPr>
            <w:tcW w:w="4336" w:type="dxa"/>
          </w:tcPr>
          <w:p w:rsidR="7B82C7B4" w:rsidP="7B82C7B4" w:rsidRDefault="7B82C7B4" w14:paraId="15E77809" w14:textId="01801AD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See Section 3.1 (Dataset). All dogs received the key left apex stethoscope recording and echocardiographic assessment.</w:t>
            </w:r>
          </w:p>
        </w:tc>
      </w:tr>
      <w:tr w:rsidR="7B82C7B4" w:rsidTr="7B82C7B4" w14:paraId="3BB9FE24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2A1019A1" w14:textId="04D5828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17</w:t>
            </w:r>
          </w:p>
        </w:tc>
        <w:tc>
          <w:tcPr>
            <w:tcW w:w="4105" w:type="dxa"/>
          </w:tcPr>
          <w:p w:rsidR="7B82C7B4" w:rsidP="7B82C7B4" w:rsidRDefault="7B82C7B4" w14:paraId="10A6976B" w14:textId="60DBC88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Any analyses of variability in diagnostic accuracy, distinguishing prespecified from exploratory</w:t>
            </w:r>
          </w:p>
        </w:tc>
        <w:tc>
          <w:tcPr>
            <w:tcW w:w="4336" w:type="dxa"/>
          </w:tcPr>
          <w:p w:rsidR="7B82C7B4" w:rsidP="7B82C7B4" w:rsidRDefault="7B82C7B4" w14:paraId="21215122" w14:textId="0D4B64F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Please see section 3.2, 3.3,</w:t>
            </w:r>
            <w:r w:rsidRPr="7B82C7B4">
              <w:rPr>
                <w:rFonts w:ascii="Arial" w:hAnsi="Arial" w:eastAsia="Arial" w:cs="Arial"/>
                <w:b/>
                <w:bCs/>
                <w:sz w:val="20"/>
                <w:szCs w:val="20"/>
              </w:rPr>
              <w:t xml:space="preserve"> </w:t>
            </w:r>
            <w:r w:rsidRPr="7B82C7B4">
              <w:rPr>
                <w:rFonts w:ascii="Arial" w:hAnsi="Arial" w:eastAsia="Arial" w:cs="Arial"/>
                <w:sz w:val="20"/>
                <w:szCs w:val="20"/>
              </w:rPr>
              <w:t>and Tables 4 and 5, which breakdown accuracy by key diseases and severities. All analysis was retrospective and exploratory.</w:t>
            </w:r>
          </w:p>
        </w:tc>
      </w:tr>
      <w:tr w:rsidR="7B82C7B4" w:rsidTr="7B82C7B4" w14:paraId="18369B23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483D7C7A" w14:textId="2214EF1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18</w:t>
            </w:r>
          </w:p>
        </w:tc>
        <w:tc>
          <w:tcPr>
            <w:tcW w:w="4105" w:type="dxa"/>
          </w:tcPr>
          <w:p w:rsidR="7B82C7B4" w:rsidP="7B82C7B4" w:rsidRDefault="7B82C7B4" w14:paraId="62F522B5" w14:textId="7191F46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Intended sample size and how it was determined</w:t>
            </w:r>
          </w:p>
        </w:tc>
        <w:tc>
          <w:tcPr>
            <w:tcW w:w="4336" w:type="dxa"/>
          </w:tcPr>
          <w:p w:rsidR="7B82C7B4" w:rsidP="7B82C7B4" w:rsidRDefault="7B82C7B4" w14:paraId="49F20A45" w14:textId="73872A4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See Section 3.1 (Dataset). Sample size was exploratory.</w:t>
            </w:r>
          </w:p>
        </w:tc>
      </w:tr>
      <w:tr w:rsidR="7B82C7B4" w:rsidTr="7B82C7B4" w14:paraId="215FFAA6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1E81BEC5" w14:textId="60148B15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19</w:t>
            </w:r>
          </w:p>
        </w:tc>
        <w:tc>
          <w:tcPr>
            <w:tcW w:w="4105" w:type="dxa"/>
          </w:tcPr>
          <w:p w:rsidR="7B82C7B4" w:rsidP="7B82C7B4" w:rsidRDefault="7B82C7B4" w14:paraId="1EBD86CF" w14:textId="64552E1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Flow of participants, using a diagram</w:t>
            </w:r>
          </w:p>
        </w:tc>
        <w:tc>
          <w:tcPr>
            <w:tcW w:w="4336" w:type="dxa"/>
          </w:tcPr>
          <w:p w:rsidR="7B82C7B4" w:rsidP="7B82C7B4" w:rsidRDefault="7B82C7B4" w14:paraId="28441E73" w14:textId="4C2592C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See Figure 1.</w:t>
            </w:r>
          </w:p>
        </w:tc>
      </w:tr>
      <w:tr w:rsidR="7B82C7B4" w:rsidTr="7B82C7B4" w14:paraId="4151FB1C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642CB870" w14:textId="7AF8D09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20</w:t>
            </w:r>
          </w:p>
        </w:tc>
        <w:tc>
          <w:tcPr>
            <w:tcW w:w="4105" w:type="dxa"/>
          </w:tcPr>
          <w:p w:rsidR="7B82C7B4" w:rsidP="7B82C7B4" w:rsidRDefault="7B82C7B4" w14:paraId="5651F3A6" w14:textId="27BFB25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Baseline demographics and clinical characteristics of participants</w:t>
            </w:r>
          </w:p>
        </w:tc>
        <w:tc>
          <w:tcPr>
            <w:tcW w:w="4336" w:type="dxa"/>
          </w:tcPr>
          <w:p w:rsidR="7B82C7B4" w:rsidP="7B82C7B4" w:rsidRDefault="7B82C7B4" w14:paraId="58B62721" w14:textId="09558A3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See Table 3.2.</w:t>
            </w:r>
          </w:p>
        </w:tc>
      </w:tr>
      <w:tr w:rsidR="7B82C7B4" w:rsidTr="7B82C7B4" w14:paraId="123731E0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7C5D195E" w14:textId="16CAE78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21a</w:t>
            </w:r>
          </w:p>
        </w:tc>
        <w:tc>
          <w:tcPr>
            <w:tcW w:w="4105" w:type="dxa"/>
          </w:tcPr>
          <w:p w:rsidR="7B82C7B4" w:rsidP="7B82C7B4" w:rsidRDefault="7B82C7B4" w14:paraId="370362A2" w14:textId="5261B73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Distribution of severity of disease in those with the target condition</w:t>
            </w:r>
          </w:p>
        </w:tc>
        <w:tc>
          <w:tcPr>
            <w:tcW w:w="4336" w:type="dxa"/>
          </w:tcPr>
          <w:p w:rsidR="7B82C7B4" w:rsidP="7B82C7B4" w:rsidRDefault="7B82C7B4" w14:paraId="4E047C8C" w14:textId="3F3958E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See Table 3 for the breakdown of MMVD dogs into stages A, B1, B2, and C/D.</w:t>
            </w:r>
          </w:p>
        </w:tc>
      </w:tr>
      <w:tr w:rsidR="7B82C7B4" w:rsidTr="7B82C7B4" w14:paraId="4E02A875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7EEDBEE2" w14:textId="710F96F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21b</w:t>
            </w:r>
          </w:p>
        </w:tc>
        <w:tc>
          <w:tcPr>
            <w:tcW w:w="4105" w:type="dxa"/>
          </w:tcPr>
          <w:p w:rsidR="7B82C7B4" w:rsidP="7B82C7B4" w:rsidRDefault="7B82C7B4" w14:paraId="309D8A7A" w14:textId="2810337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Distribution of alternative diagnoses in those without the target condition</w:t>
            </w:r>
          </w:p>
        </w:tc>
        <w:tc>
          <w:tcPr>
            <w:tcW w:w="4336" w:type="dxa"/>
          </w:tcPr>
          <w:p w:rsidR="7B82C7B4" w:rsidP="7B82C7B4" w:rsidRDefault="7B82C7B4" w14:paraId="48B43B1C" w14:textId="486485E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See Table 2 for alternative cardiac disease present, and their relative murmurs.</w:t>
            </w:r>
          </w:p>
        </w:tc>
      </w:tr>
      <w:tr w:rsidR="7B82C7B4" w:rsidTr="7B82C7B4" w14:paraId="14538450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16FCDC03" w14:textId="1ACE8AF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22</w:t>
            </w:r>
          </w:p>
        </w:tc>
        <w:tc>
          <w:tcPr>
            <w:tcW w:w="4105" w:type="dxa"/>
          </w:tcPr>
          <w:p w:rsidR="7B82C7B4" w:rsidP="7B82C7B4" w:rsidRDefault="7B82C7B4" w14:paraId="5CBA0783" w14:textId="77098BD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Time interval and any clinical interventions between index test and reference standard</w:t>
            </w:r>
          </w:p>
        </w:tc>
        <w:tc>
          <w:tcPr>
            <w:tcW w:w="4336" w:type="dxa"/>
          </w:tcPr>
          <w:p w:rsidR="7B82C7B4" w:rsidP="7B82C7B4" w:rsidRDefault="7B82C7B4" w14:paraId="75AE4C34" w14:textId="40DB492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Stethoscope and echocardiographic examination was performed on the same day.</w:t>
            </w:r>
          </w:p>
        </w:tc>
      </w:tr>
      <w:tr w:rsidR="7B82C7B4" w:rsidTr="7B82C7B4" w14:paraId="44C3A2D4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7E5377D7" w14:textId="21B7073A">
            <w:pPr>
              <w:spacing w:line="259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23</w:t>
            </w:r>
          </w:p>
        </w:tc>
        <w:tc>
          <w:tcPr>
            <w:tcW w:w="4105" w:type="dxa"/>
          </w:tcPr>
          <w:p w:rsidR="7B82C7B4" w:rsidP="7B82C7B4" w:rsidRDefault="7B82C7B4" w14:paraId="4049950F" w14:textId="4090C8A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Cross tabulation of the index test results (or their distribution) by the results of the reference standard</w:t>
            </w:r>
          </w:p>
        </w:tc>
        <w:tc>
          <w:tcPr>
            <w:tcW w:w="4336" w:type="dxa"/>
          </w:tcPr>
          <w:p w:rsidR="7B82C7B4" w:rsidP="7B82C7B4" w:rsidRDefault="7B82C7B4" w14:paraId="536772C7" w14:textId="3593D91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See Tables 4 and 5, and Figure 5, for a breakdown of the predictions compared to the reference.</w:t>
            </w:r>
          </w:p>
        </w:tc>
      </w:tr>
      <w:tr w:rsidR="7B82C7B4" w:rsidTr="7B82C7B4" w14:paraId="10953260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4E84EA96" w14:textId="42F2CFB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24</w:t>
            </w:r>
          </w:p>
        </w:tc>
        <w:tc>
          <w:tcPr>
            <w:tcW w:w="4105" w:type="dxa"/>
          </w:tcPr>
          <w:p w:rsidR="7B82C7B4" w:rsidP="7B82C7B4" w:rsidRDefault="7B82C7B4" w14:paraId="6CBAF9AF" w14:textId="4D20D0F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Estimates of diagnostic accuracy and their precision (such as 95% CIs)</w:t>
            </w:r>
          </w:p>
        </w:tc>
        <w:tc>
          <w:tcPr>
            <w:tcW w:w="4336" w:type="dxa"/>
          </w:tcPr>
          <w:p w:rsidR="7B82C7B4" w:rsidP="7B82C7B4" w:rsidRDefault="7B82C7B4" w14:paraId="71AEC272" w14:textId="0D65080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See Figures 4, 6 and 7 for diagnostic accuracy with 95% CIs.</w:t>
            </w:r>
          </w:p>
        </w:tc>
      </w:tr>
      <w:tr w:rsidR="7B82C7B4" w:rsidTr="7B82C7B4" w14:paraId="02E74FC3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65757221" w14:textId="6AE11C5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25</w:t>
            </w:r>
          </w:p>
        </w:tc>
        <w:tc>
          <w:tcPr>
            <w:tcW w:w="4105" w:type="dxa"/>
          </w:tcPr>
          <w:p w:rsidR="7B82C7B4" w:rsidP="7B82C7B4" w:rsidRDefault="7B82C7B4" w14:paraId="4C705CD5" w14:textId="71B159E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Any adverse events from performing the index test or the reference standard</w:t>
            </w:r>
          </w:p>
        </w:tc>
        <w:tc>
          <w:tcPr>
            <w:tcW w:w="4336" w:type="dxa"/>
          </w:tcPr>
          <w:p w:rsidR="7B82C7B4" w:rsidP="7B82C7B4" w:rsidRDefault="7B82C7B4" w14:paraId="68CB06F7" w14:textId="3E8EC605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No adverse events from either echocardiography or stethoscope examination.</w:t>
            </w:r>
          </w:p>
        </w:tc>
      </w:tr>
      <w:tr w:rsidR="7B82C7B4" w:rsidTr="7B82C7B4" w14:paraId="01347600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695B45A5" w14:textId="45708DB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26</w:t>
            </w:r>
          </w:p>
        </w:tc>
        <w:tc>
          <w:tcPr>
            <w:tcW w:w="4105" w:type="dxa"/>
          </w:tcPr>
          <w:p w:rsidR="7B82C7B4" w:rsidP="7B82C7B4" w:rsidRDefault="7B82C7B4" w14:paraId="49B1ECB9" w14:textId="3540994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Study limitations, including sources of potential bias, statistical uncertainty and generalisability</w:t>
            </w:r>
          </w:p>
        </w:tc>
        <w:tc>
          <w:tcPr>
            <w:tcW w:w="4336" w:type="dxa"/>
          </w:tcPr>
          <w:p w:rsidR="7B82C7B4" w:rsidP="7B82C7B4" w:rsidRDefault="7B82C7B4" w14:paraId="4EEADBF2" w14:textId="0C75A6A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Limitations (including limited sample size, observer variability) are presented in Section 4 (discussion).</w:t>
            </w:r>
          </w:p>
        </w:tc>
      </w:tr>
      <w:tr w:rsidR="7B82C7B4" w:rsidTr="7B82C7B4" w14:paraId="5191E9E3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371AE168" w14:textId="07F8406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27</w:t>
            </w:r>
          </w:p>
        </w:tc>
        <w:tc>
          <w:tcPr>
            <w:tcW w:w="4105" w:type="dxa"/>
          </w:tcPr>
          <w:p w:rsidR="7B82C7B4" w:rsidP="7B82C7B4" w:rsidRDefault="7B82C7B4" w14:paraId="499310E9" w14:textId="1A654815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Implications for practice, including the intended use and clinical role of the index test</w:t>
            </w:r>
          </w:p>
        </w:tc>
        <w:tc>
          <w:tcPr>
            <w:tcW w:w="4336" w:type="dxa"/>
          </w:tcPr>
          <w:p w:rsidR="7B82C7B4" w:rsidP="7B82C7B4" w:rsidRDefault="7B82C7B4" w14:paraId="0630E803" w14:textId="5D97E47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Potential clinical use of the test is discussed in Section 4 (discussion)</w:t>
            </w:r>
          </w:p>
        </w:tc>
      </w:tr>
      <w:tr w:rsidR="7B82C7B4" w:rsidTr="7B82C7B4" w14:paraId="7C86F647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6337567D" w14:textId="2BCF913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28</w:t>
            </w:r>
          </w:p>
        </w:tc>
        <w:tc>
          <w:tcPr>
            <w:tcW w:w="4105" w:type="dxa"/>
          </w:tcPr>
          <w:p w:rsidR="7B82C7B4" w:rsidP="7B82C7B4" w:rsidRDefault="7B82C7B4" w14:paraId="093F1D37" w14:textId="26A64D3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Registration number and name of registry</w:t>
            </w:r>
          </w:p>
        </w:tc>
        <w:tc>
          <w:tcPr>
            <w:tcW w:w="4336" w:type="dxa"/>
          </w:tcPr>
          <w:p w:rsidR="7B82C7B4" w:rsidP="7B82C7B4" w:rsidRDefault="7B82C7B4" w14:paraId="640C019F" w14:textId="29D0466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See Section 2.1. for local registration numbers of the study.</w:t>
            </w:r>
          </w:p>
        </w:tc>
      </w:tr>
      <w:tr w:rsidR="7B82C7B4" w:rsidTr="7B82C7B4" w14:paraId="5A2F8CF5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78126401" w14:textId="1754D5A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29</w:t>
            </w:r>
          </w:p>
        </w:tc>
        <w:tc>
          <w:tcPr>
            <w:tcW w:w="4105" w:type="dxa"/>
          </w:tcPr>
          <w:p w:rsidR="7B82C7B4" w:rsidP="7B82C7B4" w:rsidRDefault="7B82C7B4" w14:paraId="66C6206F" w14:textId="229EAF5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Where the full study protocol can be accessed</w:t>
            </w:r>
          </w:p>
        </w:tc>
        <w:tc>
          <w:tcPr>
            <w:tcW w:w="4336" w:type="dxa"/>
          </w:tcPr>
          <w:p w:rsidR="7B82C7B4" w:rsidP="7B82C7B4" w:rsidRDefault="7B82C7B4" w14:paraId="1FF7842C" w14:textId="0FE4DF8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Section 2.2 gives a detailed protocol. Formal ethical protocol will be made available by the authors on reasonable request.</w:t>
            </w:r>
          </w:p>
        </w:tc>
      </w:tr>
      <w:tr w:rsidR="7B82C7B4" w:rsidTr="7B82C7B4" w14:paraId="66965AB9" w14:textId="77777777">
        <w:trPr>
          <w:trHeight w:val="300"/>
        </w:trPr>
        <w:tc>
          <w:tcPr>
            <w:tcW w:w="575" w:type="dxa"/>
          </w:tcPr>
          <w:p w:rsidR="7B82C7B4" w:rsidP="7B82C7B4" w:rsidRDefault="7B82C7B4" w14:paraId="5FBE53FA" w14:textId="0312CB7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30</w:t>
            </w:r>
          </w:p>
        </w:tc>
        <w:tc>
          <w:tcPr>
            <w:tcW w:w="4105" w:type="dxa"/>
          </w:tcPr>
          <w:p w:rsidR="7B82C7B4" w:rsidP="7B82C7B4" w:rsidRDefault="7B82C7B4" w14:paraId="55A0AA17" w14:textId="192CA02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Sources of funding and other support; role of funders</w:t>
            </w:r>
          </w:p>
        </w:tc>
        <w:tc>
          <w:tcPr>
            <w:tcW w:w="4336" w:type="dxa"/>
          </w:tcPr>
          <w:p w:rsidR="7B82C7B4" w:rsidP="7B82C7B4" w:rsidRDefault="7B82C7B4" w14:paraId="4DE73662" w14:textId="4AF71F9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B82C7B4">
              <w:rPr>
                <w:rFonts w:ascii="Arial" w:hAnsi="Arial" w:eastAsia="Arial" w:cs="Arial"/>
                <w:sz w:val="20"/>
                <w:szCs w:val="20"/>
              </w:rPr>
              <w:t>Detailed in manuscript disclosure.</w:t>
            </w:r>
          </w:p>
        </w:tc>
      </w:tr>
    </w:tbl>
    <w:p w:rsidR="7B82C7B4" w:rsidP="7B82C7B4" w:rsidRDefault="7B82C7B4" w14:paraId="4DF3E7BF" w14:textId="56D09DFD">
      <w:pPr>
        <w:jc w:val="both"/>
        <w:rPr>
          <w:rFonts w:ascii="Arial" w:hAnsi="Arial" w:eastAsia="Arial" w:cs="Arial"/>
        </w:rPr>
      </w:pPr>
    </w:p>
    <w:sectPr w:rsidR="7B82C7B4">
      <w:headerReference w:type="default" r:id="rId6"/>
      <w:footerReference w:type="default" r:id="rId7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9D72F5" w:rsidRDefault="009D72F5" w14:paraId="05C80DDA" w14:textId="77777777">
      <w:pPr>
        <w:spacing w:after="0" w:line="240" w:lineRule="auto"/>
      </w:pPr>
      <w:r>
        <w:separator/>
      </w:r>
    </w:p>
  </w:endnote>
  <w:endnote w:type="continuationSeparator" w:id="0">
    <w:p w:rsidR="009D72F5" w:rsidRDefault="009D72F5" w14:paraId="2563719B" w14:textId="77777777">
      <w:pPr>
        <w:spacing w:after="0" w:line="240" w:lineRule="auto"/>
      </w:pPr>
      <w:r>
        <w:continuationSeparator/>
      </w:r>
    </w:p>
  </w:endnote>
  <w:endnote w:type="continuationNotice" w:id="1">
    <w:p w:rsidR="009D72F5" w:rsidRDefault="009D72F5" w14:paraId="64EBD464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B82C7B4" w:rsidTr="7B82C7B4" w14:paraId="56EFEF84" w14:textId="77777777">
      <w:trPr>
        <w:trHeight w:val="300"/>
      </w:trPr>
      <w:tc>
        <w:tcPr>
          <w:tcW w:w="3005" w:type="dxa"/>
        </w:tcPr>
        <w:p w:rsidR="7B82C7B4" w:rsidP="7B82C7B4" w:rsidRDefault="7B82C7B4" w14:paraId="3DEA8E27" w14:textId="51FEFC2A">
          <w:pPr>
            <w:pStyle w:val="Header"/>
            <w:ind w:left="-115"/>
          </w:pPr>
          <w:r>
            <w:t>Supporting Information</w:t>
          </w:r>
        </w:p>
      </w:tc>
      <w:tc>
        <w:tcPr>
          <w:tcW w:w="3005" w:type="dxa"/>
        </w:tcPr>
        <w:p w:rsidR="7B82C7B4" w:rsidP="7B82C7B4" w:rsidRDefault="7B82C7B4" w14:paraId="76D64F94" w14:textId="4647F509">
          <w:pPr>
            <w:pStyle w:val="Header"/>
            <w:jc w:val="center"/>
          </w:pPr>
        </w:p>
      </w:tc>
      <w:tc>
        <w:tcPr>
          <w:tcW w:w="3005" w:type="dxa"/>
        </w:tcPr>
        <w:p w:rsidR="7B82C7B4" w:rsidP="7B82C7B4" w:rsidRDefault="7B82C7B4" w14:paraId="11992141" w14:textId="4C757468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077B63">
            <w:rPr>
              <w:noProof/>
            </w:rPr>
            <w:t>1</w:t>
          </w:r>
          <w:r>
            <w:fldChar w:fldCharType="end"/>
          </w:r>
        </w:p>
      </w:tc>
    </w:tr>
  </w:tbl>
  <w:p w:rsidR="7B82C7B4" w:rsidP="7B82C7B4" w:rsidRDefault="7B82C7B4" w14:paraId="6D2EB974" w14:textId="3BABAD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9D72F5" w:rsidRDefault="009D72F5" w14:paraId="6A4D85D6" w14:textId="77777777">
      <w:pPr>
        <w:spacing w:after="0" w:line="240" w:lineRule="auto"/>
      </w:pPr>
      <w:r>
        <w:separator/>
      </w:r>
    </w:p>
  </w:footnote>
  <w:footnote w:type="continuationSeparator" w:id="0">
    <w:p w:rsidR="009D72F5" w:rsidRDefault="009D72F5" w14:paraId="13F75FB3" w14:textId="77777777">
      <w:pPr>
        <w:spacing w:after="0" w:line="240" w:lineRule="auto"/>
      </w:pPr>
      <w:r>
        <w:continuationSeparator/>
      </w:r>
    </w:p>
  </w:footnote>
  <w:footnote w:type="continuationNotice" w:id="1">
    <w:p w:rsidR="009D72F5" w:rsidRDefault="009D72F5" w14:paraId="0571AEE7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B82C7B4" w:rsidTr="7B82C7B4" w14:paraId="35D72743" w14:textId="77777777">
      <w:trPr>
        <w:trHeight w:val="300"/>
      </w:trPr>
      <w:tc>
        <w:tcPr>
          <w:tcW w:w="3005" w:type="dxa"/>
        </w:tcPr>
        <w:p w:rsidR="7B82C7B4" w:rsidP="7B82C7B4" w:rsidRDefault="7B82C7B4" w14:paraId="2D908A41" w14:textId="5576A11C">
          <w:pPr>
            <w:pStyle w:val="Header"/>
            <w:ind w:left="-115"/>
          </w:pPr>
        </w:p>
      </w:tc>
      <w:tc>
        <w:tcPr>
          <w:tcW w:w="3005" w:type="dxa"/>
        </w:tcPr>
        <w:p w:rsidR="7B82C7B4" w:rsidP="7B82C7B4" w:rsidRDefault="7B82C7B4" w14:paraId="780228E5" w14:textId="3F9B7B67">
          <w:pPr>
            <w:pStyle w:val="Header"/>
            <w:jc w:val="center"/>
          </w:pPr>
        </w:p>
      </w:tc>
      <w:tc>
        <w:tcPr>
          <w:tcW w:w="3005" w:type="dxa"/>
        </w:tcPr>
        <w:p w:rsidR="7B82C7B4" w:rsidP="7B82C7B4" w:rsidRDefault="7B82C7B4" w14:paraId="57ADFC67" w14:textId="6A61CEE4">
          <w:pPr>
            <w:pStyle w:val="Header"/>
            <w:ind w:right="-115"/>
            <w:jc w:val="right"/>
          </w:pPr>
        </w:p>
      </w:tc>
    </w:tr>
  </w:tbl>
  <w:p w:rsidR="7B82C7B4" w:rsidP="7B82C7B4" w:rsidRDefault="7B82C7B4" w14:paraId="4B57C36E" w14:textId="3F78FB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301"/>
    <w:rsid w:val="00071C35"/>
    <w:rsid w:val="00077B63"/>
    <w:rsid w:val="00091018"/>
    <w:rsid w:val="000A2CF4"/>
    <w:rsid w:val="000D5AE5"/>
    <w:rsid w:val="001170F4"/>
    <w:rsid w:val="001A120F"/>
    <w:rsid w:val="001A7DC5"/>
    <w:rsid w:val="001B6A27"/>
    <w:rsid w:val="002603F7"/>
    <w:rsid w:val="002C7742"/>
    <w:rsid w:val="002F56E5"/>
    <w:rsid w:val="003025DE"/>
    <w:rsid w:val="003474C7"/>
    <w:rsid w:val="003952DF"/>
    <w:rsid w:val="003A1B46"/>
    <w:rsid w:val="003B0D07"/>
    <w:rsid w:val="00465CCF"/>
    <w:rsid w:val="004A7D79"/>
    <w:rsid w:val="004E386D"/>
    <w:rsid w:val="00577F9B"/>
    <w:rsid w:val="005B5BB5"/>
    <w:rsid w:val="005C3C7E"/>
    <w:rsid w:val="00675D5B"/>
    <w:rsid w:val="00684482"/>
    <w:rsid w:val="0071772B"/>
    <w:rsid w:val="00846D02"/>
    <w:rsid w:val="008900BE"/>
    <w:rsid w:val="00894C7A"/>
    <w:rsid w:val="008B4602"/>
    <w:rsid w:val="008D35F9"/>
    <w:rsid w:val="00983A55"/>
    <w:rsid w:val="009D72F5"/>
    <w:rsid w:val="00A117CC"/>
    <w:rsid w:val="00AD5695"/>
    <w:rsid w:val="00B714F7"/>
    <w:rsid w:val="00B85846"/>
    <w:rsid w:val="00B96A38"/>
    <w:rsid w:val="00BC01AE"/>
    <w:rsid w:val="00C12F24"/>
    <w:rsid w:val="00C148D2"/>
    <w:rsid w:val="00C26CB5"/>
    <w:rsid w:val="00C61365"/>
    <w:rsid w:val="00D57301"/>
    <w:rsid w:val="00D76448"/>
    <w:rsid w:val="00DA603D"/>
    <w:rsid w:val="00DC5A0E"/>
    <w:rsid w:val="00E52C3A"/>
    <w:rsid w:val="00E95E1B"/>
    <w:rsid w:val="00F415ED"/>
    <w:rsid w:val="031CC20F"/>
    <w:rsid w:val="0398A4EE"/>
    <w:rsid w:val="0BDD2E78"/>
    <w:rsid w:val="0D609AB5"/>
    <w:rsid w:val="0DEF0D1D"/>
    <w:rsid w:val="0F7AE1F0"/>
    <w:rsid w:val="15F4C2E1"/>
    <w:rsid w:val="1A6D2C2C"/>
    <w:rsid w:val="1D6197C3"/>
    <w:rsid w:val="26ADA966"/>
    <w:rsid w:val="285DCDFD"/>
    <w:rsid w:val="2C5FDA32"/>
    <w:rsid w:val="32D4F253"/>
    <w:rsid w:val="338B737F"/>
    <w:rsid w:val="392FB526"/>
    <w:rsid w:val="3CF5D748"/>
    <w:rsid w:val="3ED2DD0C"/>
    <w:rsid w:val="3F871DB8"/>
    <w:rsid w:val="431FEB0A"/>
    <w:rsid w:val="433FBDBA"/>
    <w:rsid w:val="480C0423"/>
    <w:rsid w:val="4F2DA288"/>
    <w:rsid w:val="5118DCC2"/>
    <w:rsid w:val="53C6E3CA"/>
    <w:rsid w:val="53CE77AB"/>
    <w:rsid w:val="5E9C9363"/>
    <w:rsid w:val="674FFC8E"/>
    <w:rsid w:val="67A0B4B0"/>
    <w:rsid w:val="6C91AD8B"/>
    <w:rsid w:val="6DC905D5"/>
    <w:rsid w:val="6FA77FF2"/>
    <w:rsid w:val="707F4E38"/>
    <w:rsid w:val="753C5F81"/>
    <w:rsid w:val="78743BD7"/>
    <w:rsid w:val="798EF9B5"/>
    <w:rsid w:val="7B82C7B4"/>
    <w:rsid w:val="7F57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35FAF"/>
  <w15:chartTrackingRefBased/>
  <w15:docId w15:val="{35038CD6-FF29-4A01-8DEE-3EE2F674D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7301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7301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73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73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3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3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3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3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3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57301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D57301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D57301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57301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57301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57301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57301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57301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573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7301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57301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3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573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7301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573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73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73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7301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573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73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5D5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18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footer" Target="foot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drew McDonald</dc:creator>
  <keywords/>
  <dc:description/>
  <lastModifiedBy>Andrew McDonald</lastModifiedBy>
  <revision>33</revision>
  <dcterms:created xsi:type="dcterms:W3CDTF">2024-09-13T14:36:00.0000000Z</dcterms:created>
  <dcterms:modified xsi:type="dcterms:W3CDTF">2024-09-13T14:37:19.1061489Z</dcterms:modified>
</coreProperties>
</file>